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FD5E7" w14:textId="77777777" w:rsidR="00BF1D10" w:rsidRDefault="00BF1D10" w:rsidP="00F615F2">
      <w:pPr>
        <w:rPr>
          <w:b/>
          <w:lang w:val="en-GB"/>
        </w:rPr>
      </w:pPr>
    </w:p>
    <w:p w14:paraId="3190B6F2" w14:textId="0C15A5C9" w:rsidR="00F615F2" w:rsidRPr="00BF1D10" w:rsidRDefault="00BF1D10" w:rsidP="00F615F2">
      <w:pPr>
        <w:rPr>
          <w:b/>
          <w:lang w:val="en-GB"/>
        </w:rPr>
      </w:pPr>
      <w:r w:rsidRPr="00BF1D10">
        <w:rPr>
          <w:bCs/>
          <w:lang w:val="en-GB"/>
        </w:rPr>
        <w:t xml:space="preserve">Multimedia Appendix </w:t>
      </w:r>
      <w:r>
        <w:rPr>
          <w:bCs/>
          <w:lang w:val="en-GB"/>
        </w:rPr>
        <w:t>3</w:t>
      </w:r>
      <w:r w:rsidRPr="00BF1D10">
        <w:rPr>
          <w:bCs/>
          <w:lang w:val="en-GB"/>
        </w:rPr>
        <w:t>.</w:t>
      </w:r>
      <w:r w:rsidRPr="00BF1D10">
        <w:rPr>
          <w:b/>
          <w:lang w:val="en-GB"/>
        </w:rPr>
        <w:t xml:space="preserve"> </w:t>
      </w:r>
      <w:r w:rsidR="00F615F2" w:rsidRPr="00F176CB">
        <w:rPr>
          <w:lang w:val="en-GB"/>
        </w:rPr>
        <w:t>Results from the model comparisons using likelihood ratio tests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843"/>
        <w:gridCol w:w="1316"/>
        <w:gridCol w:w="2022"/>
        <w:gridCol w:w="790"/>
        <w:gridCol w:w="470"/>
        <w:gridCol w:w="976"/>
        <w:gridCol w:w="936"/>
      </w:tblGrid>
      <w:tr w:rsidR="00F615F2" w:rsidRPr="00D00940" w14:paraId="5EECF007" w14:textId="77777777" w:rsidTr="00896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C7340A" w14:textId="77777777" w:rsidR="00F615F2" w:rsidRPr="005166C5" w:rsidRDefault="00F615F2" w:rsidP="00896D46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166C5">
              <w:rPr>
                <w:rFonts w:ascii="Times New Roman" w:hAnsi="Times New Roman" w:cs="Times New Roman"/>
                <w:b w:val="0"/>
              </w:rPr>
              <w:t>Model</w:t>
            </w:r>
          </w:p>
        </w:tc>
        <w:tc>
          <w:tcPr>
            <w:tcW w:w="0" w:type="auto"/>
            <w:shd w:val="clear" w:color="auto" w:fill="auto"/>
            <w:hideMark/>
          </w:tcPr>
          <w:p w14:paraId="50241A1B" w14:textId="77777777" w:rsidR="00F615F2" w:rsidRPr="005166C5" w:rsidRDefault="00F615F2" w:rsidP="00896D4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166C5">
              <w:rPr>
                <w:rFonts w:ascii="Times New Roman" w:hAnsi="Times New Roman" w:cs="Times New Roman"/>
                <w:b w:val="0"/>
              </w:rPr>
              <w:t>Resid</w:t>
            </w:r>
            <w:r>
              <w:rPr>
                <w:rFonts w:ascii="Times New Roman" w:hAnsi="Times New Roman" w:cs="Times New Roman"/>
                <w:b w:val="0"/>
              </w:rPr>
              <w:t>ual</w:t>
            </w:r>
            <w:proofErr w:type="spellEnd"/>
            <w:r w:rsidRPr="005166C5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66C5">
              <w:rPr>
                <w:rFonts w:ascii="Times New Roman" w:hAnsi="Times New Roman" w:cs="Times New Roman"/>
                <w:b w:val="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40A59AC" w14:textId="77777777" w:rsidR="00F615F2" w:rsidRPr="005166C5" w:rsidRDefault="00F615F2" w:rsidP="00896D4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166C5">
              <w:rPr>
                <w:rFonts w:ascii="Times New Roman" w:hAnsi="Times New Roman" w:cs="Times New Roman"/>
                <w:b w:val="0"/>
              </w:rPr>
              <w:t>Resid</w:t>
            </w:r>
            <w:r>
              <w:rPr>
                <w:rFonts w:ascii="Times New Roman" w:hAnsi="Times New Roman" w:cs="Times New Roman"/>
                <w:b w:val="0"/>
              </w:rPr>
              <w:t>ual</w:t>
            </w:r>
            <w:proofErr w:type="spellEnd"/>
            <w:r w:rsidRPr="005166C5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166C5">
              <w:rPr>
                <w:rFonts w:ascii="Times New Roman" w:hAnsi="Times New Roman" w:cs="Times New Roman"/>
                <w:b w:val="0"/>
              </w:rPr>
              <w:t>Dev</w:t>
            </w:r>
            <w:r>
              <w:rPr>
                <w:rFonts w:ascii="Times New Roman" w:hAnsi="Times New Roman" w:cs="Times New Roman"/>
                <w:b w:val="0"/>
              </w:rPr>
              <w:t>ianc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C1EE97B" w14:textId="77777777" w:rsidR="00F615F2" w:rsidRPr="005166C5" w:rsidRDefault="00F615F2" w:rsidP="00896D4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66C5">
              <w:rPr>
                <w:rFonts w:ascii="Times New Roman" w:hAnsi="Times New Roman" w:cs="Times New Roman"/>
                <w:b w:val="0"/>
              </w:rPr>
              <w:t>Test</w:t>
            </w:r>
          </w:p>
        </w:tc>
        <w:tc>
          <w:tcPr>
            <w:tcW w:w="0" w:type="auto"/>
            <w:shd w:val="clear" w:color="auto" w:fill="auto"/>
            <w:hideMark/>
          </w:tcPr>
          <w:p w14:paraId="78F01741" w14:textId="77777777" w:rsidR="00F615F2" w:rsidRPr="005166C5" w:rsidRDefault="00F615F2" w:rsidP="00896D4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166C5">
              <w:rPr>
                <w:rFonts w:ascii="Times New Roman" w:hAnsi="Times New Roman" w:cs="Times New Roman"/>
                <w:b w:val="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DB91752" w14:textId="77777777" w:rsidR="00F615F2" w:rsidRPr="005166C5" w:rsidRDefault="00F615F2" w:rsidP="00896D4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66C5">
              <w:rPr>
                <w:rFonts w:ascii="Times New Roman" w:hAnsi="Times New Roman" w:cs="Times New Roman"/>
                <w:b w:val="0"/>
              </w:rPr>
              <w:t>LR stat.</w:t>
            </w:r>
          </w:p>
        </w:tc>
        <w:tc>
          <w:tcPr>
            <w:tcW w:w="0" w:type="auto"/>
            <w:shd w:val="clear" w:color="auto" w:fill="auto"/>
            <w:hideMark/>
          </w:tcPr>
          <w:p w14:paraId="30C05E43" w14:textId="77777777" w:rsidR="00F615F2" w:rsidRPr="005166C5" w:rsidRDefault="00F615F2" w:rsidP="00896D4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5166C5">
              <w:rPr>
                <w:rFonts w:ascii="Times New Roman" w:hAnsi="Times New Roman" w:cs="Times New Roman"/>
                <w:b w:val="0"/>
              </w:rPr>
              <w:t>Pr(</w:t>
            </w:r>
            <w:proofErr w:type="gramEnd"/>
            <w:r w:rsidRPr="005166C5">
              <w:rPr>
                <w:rFonts w:ascii="Times New Roman" w:hAnsi="Times New Roman" w:cs="Times New Roman"/>
                <w:b w:val="0"/>
              </w:rPr>
              <w:t>Chi)</w:t>
            </w:r>
          </w:p>
        </w:tc>
      </w:tr>
      <w:tr w:rsidR="00F615F2" w:rsidRPr="00D00940" w14:paraId="0DA65452" w14:textId="77777777" w:rsidTr="0089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C12585" w14:textId="77777777" w:rsidR="00F615F2" w:rsidRPr="00D00940" w:rsidRDefault="00F615F2" w:rsidP="00896D46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D00940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6C92527" w14:textId="7C1CDBA1" w:rsidR="00F615F2" w:rsidRPr="00D00940" w:rsidRDefault="00F615F2" w:rsidP="00896D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9C004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14:paraId="6DA307BB" w14:textId="102A3798" w:rsidR="00F615F2" w:rsidRPr="009C004C" w:rsidRDefault="009C004C" w:rsidP="00896D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004C">
              <w:rPr>
                <w:rFonts w:ascii="Times New Roman" w:hAnsi="Times New Roman" w:cs="Times New Roman"/>
                <w:lang w:val="en-GB"/>
              </w:rPr>
              <w:t>1050.07</w:t>
            </w:r>
          </w:p>
        </w:tc>
        <w:tc>
          <w:tcPr>
            <w:tcW w:w="0" w:type="auto"/>
            <w:shd w:val="clear" w:color="auto" w:fill="auto"/>
            <w:hideMark/>
          </w:tcPr>
          <w:p w14:paraId="226C847A" w14:textId="77777777" w:rsidR="00F615F2" w:rsidRPr="00D00940" w:rsidRDefault="00F615F2" w:rsidP="00896D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22F365" w14:textId="77777777" w:rsidR="00F615F2" w:rsidRPr="00D00940" w:rsidRDefault="00F615F2" w:rsidP="00896D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FE03093" w14:textId="77777777" w:rsidR="00F615F2" w:rsidRPr="00D00940" w:rsidRDefault="00F615F2" w:rsidP="00896D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B44ACC" w14:textId="77777777" w:rsidR="00F615F2" w:rsidRPr="00D00940" w:rsidRDefault="00F615F2" w:rsidP="00896D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615F2" w:rsidRPr="00D00940" w14:paraId="72BA1F10" w14:textId="77777777" w:rsidTr="00730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FD89F5" w14:textId="77777777" w:rsidR="00F615F2" w:rsidRPr="00D00940" w:rsidRDefault="00F615F2" w:rsidP="00896D46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D00940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9A2505F" w14:textId="512476DA" w:rsidR="00F615F2" w:rsidRPr="00D00940" w:rsidRDefault="00F615F2" w:rsidP="00896D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9C004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42F23A95" w14:textId="1A96D6BC" w:rsidR="00F615F2" w:rsidRPr="00D00940" w:rsidRDefault="009C004C" w:rsidP="00896D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2.56</w:t>
            </w:r>
          </w:p>
        </w:tc>
        <w:tc>
          <w:tcPr>
            <w:tcW w:w="0" w:type="auto"/>
            <w:shd w:val="clear" w:color="auto" w:fill="auto"/>
            <w:hideMark/>
          </w:tcPr>
          <w:p w14:paraId="61BE3973" w14:textId="77777777" w:rsidR="00F615F2" w:rsidRPr="00D00940" w:rsidRDefault="00F615F2" w:rsidP="00896D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D00940">
              <w:rPr>
                <w:rFonts w:ascii="Times New Roman" w:hAnsi="Times New Roman" w:cs="Times New Roman"/>
              </w:rPr>
              <w:t>vs</w:t>
            </w:r>
            <w:proofErr w:type="spellEnd"/>
            <w:r w:rsidRPr="00D0094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59AECA04" w14:textId="3E10C986" w:rsidR="00F615F2" w:rsidRPr="00D00940" w:rsidRDefault="009C004C" w:rsidP="00896D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188E21B" w14:textId="74641E83" w:rsidR="00F615F2" w:rsidRPr="00D00940" w:rsidRDefault="009C004C" w:rsidP="00896D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1</w:t>
            </w:r>
          </w:p>
        </w:tc>
        <w:tc>
          <w:tcPr>
            <w:tcW w:w="0" w:type="auto"/>
            <w:shd w:val="clear" w:color="auto" w:fill="auto"/>
            <w:hideMark/>
          </w:tcPr>
          <w:p w14:paraId="1B56F9CE" w14:textId="7DB31667" w:rsidR="00F615F2" w:rsidRPr="00D00940" w:rsidRDefault="00F615F2" w:rsidP="00896D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>0.</w:t>
            </w:r>
            <w:r w:rsidR="009C004C">
              <w:rPr>
                <w:rFonts w:ascii="Times New Roman" w:hAnsi="Times New Roman" w:cs="Times New Roman"/>
              </w:rPr>
              <w:t>35</w:t>
            </w:r>
          </w:p>
        </w:tc>
      </w:tr>
      <w:tr w:rsidR="0096684C" w:rsidRPr="00D00940" w14:paraId="6C222BCE" w14:textId="77777777" w:rsidTr="0096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4690BC" w14:textId="77777777" w:rsidR="0096684C" w:rsidRPr="00D00940" w:rsidRDefault="0096684C" w:rsidP="0096684C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D00940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532B7A1A" w14:textId="73AFF659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C004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shd w:val="clear" w:color="auto" w:fill="auto"/>
            <w:hideMark/>
          </w:tcPr>
          <w:p w14:paraId="45F8104F" w14:textId="41A4A07F" w:rsidR="0096684C" w:rsidRPr="00D00940" w:rsidRDefault="009C00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3.14</w:t>
            </w:r>
          </w:p>
        </w:tc>
        <w:tc>
          <w:tcPr>
            <w:tcW w:w="0" w:type="auto"/>
            <w:shd w:val="clear" w:color="auto" w:fill="auto"/>
          </w:tcPr>
          <w:p w14:paraId="589690DF" w14:textId="60C7BF5B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D00940">
              <w:rPr>
                <w:rFonts w:ascii="Times New Roman" w:hAnsi="Times New Roman" w:cs="Times New Roman"/>
              </w:rPr>
              <w:t>vs</w:t>
            </w:r>
            <w:proofErr w:type="spellEnd"/>
            <w:r w:rsidRPr="00D0094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14:paraId="2340A39D" w14:textId="5D58A54B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C0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1D18765" w14:textId="7536E1E3" w:rsidR="0096684C" w:rsidRPr="00D00940" w:rsidRDefault="009C00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3</w:t>
            </w:r>
          </w:p>
        </w:tc>
        <w:tc>
          <w:tcPr>
            <w:tcW w:w="0" w:type="auto"/>
            <w:shd w:val="clear" w:color="auto" w:fill="auto"/>
          </w:tcPr>
          <w:p w14:paraId="5E43DA7F" w14:textId="692DF91D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C004C">
              <w:rPr>
                <w:rFonts w:ascii="Times New Roman" w:hAnsi="Times New Roman" w:cs="Times New Roman"/>
              </w:rPr>
              <w:t>31</w:t>
            </w:r>
          </w:p>
        </w:tc>
      </w:tr>
      <w:tr w:rsidR="0096684C" w:rsidRPr="00D00940" w14:paraId="62B9F245" w14:textId="77777777" w:rsidTr="007307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7B6ED0" w14:textId="77777777" w:rsidR="0096684C" w:rsidRPr="00D00940" w:rsidRDefault="0096684C" w:rsidP="0096684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5570FEE" w14:textId="77777777" w:rsidR="0096684C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0B0CBC" w14:textId="77777777" w:rsidR="0096684C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AF431A9" w14:textId="2E609CA3" w:rsidR="0096684C" w:rsidRPr="00D00940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D00940">
              <w:rPr>
                <w:rFonts w:ascii="Times New Roman" w:hAnsi="Times New Roman" w:cs="Times New Roman"/>
              </w:rPr>
              <w:t>vs</w:t>
            </w:r>
            <w:proofErr w:type="spellEnd"/>
            <w:r w:rsidRPr="00D0094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14:paraId="7521DE0F" w14:textId="4B65E14C" w:rsidR="0096684C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F50D219" w14:textId="0F20D14E" w:rsidR="0096684C" w:rsidRDefault="009C00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0" w:type="auto"/>
            <w:shd w:val="clear" w:color="auto" w:fill="auto"/>
          </w:tcPr>
          <w:p w14:paraId="4A98CB3E" w14:textId="66FA133D" w:rsidR="0096684C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9C004C">
              <w:rPr>
                <w:rFonts w:ascii="Times New Roman" w:hAnsi="Times New Roman" w:cs="Times New Roman"/>
              </w:rPr>
              <w:t>1</w:t>
            </w:r>
          </w:p>
        </w:tc>
      </w:tr>
      <w:tr w:rsidR="0096684C" w:rsidRPr="00D00940" w14:paraId="72EB1AD0" w14:textId="77777777" w:rsidTr="0089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F75D5E" w14:textId="3BFFE09D" w:rsidR="0096684C" w:rsidRPr="00D00940" w:rsidRDefault="0096684C" w:rsidP="0096684C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D00940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DC5CFC4" w14:textId="63020055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C004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18C06C58" w14:textId="65FD26F2" w:rsidR="0096684C" w:rsidRPr="00D00940" w:rsidRDefault="009C00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2.77</w:t>
            </w:r>
          </w:p>
        </w:tc>
        <w:tc>
          <w:tcPr>
            <w:tcW w:w="0" w:type="auto"/>
            <w:shd w:val="clear" w:color="auto" w:fill="auto"/>
          </w:tcPr>
          <w:p w14:paraId="29093327" w14:textId="613D906B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009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0940">
              <w:rPr>
                <w:rFonts w:ascii="Times New Roman" w:hAnsi="Times New Roman" w:cs="Times New Roman"/>
              </w:rPr>
              <w:t>vs</w:t>
            </w:r>
            <w:proofErr w:type="spellEnd"/>
            <w:r w:rsidRPr="00D0094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shd w:val="clear" w:color="auto" w:fill="auto"/>
          </w:tcPr>
          <w:p w14:paraId="60FC2812" w14:textId="2EA9C8B5" w:rsidR="0096684C" w:rsidRPr="00D00940" w:rsidRDefault="001A7F0E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C0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49A30A0" w14:textId="43AFBD40" w:rsidR="0096684C" w:rsidRPr="00D00940" w:rsidRDefault="009C00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0</w:t>
            </w:r>
          </w:p>
        </w:tc>
        <w:tc>
          <w:tcPr>
            <w:tcW w:w="0" w:type="auto"/>
            <w:shd w:val="clear" w:color="auto" w:fill="auto"/>
          </w:tcPr>
          <w:p w14:paraId="6A484E27" w14:textId="4BB693E8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9C004C">
              <w:rPr>
                <w:rFonts w:ascii="Times New Roman" w:hAnsi="Times New Roman" w:cs="Times New Roman"/>
              </w:rPr>
              <w:t>6</w:t>
            </w:r>
          </w:p>
        </w:tc>
      </w:tr>
      <w:tr w:rsidR="0096684C" w:rsidRPr="00D00940" w14:paraId="67788D17" w14:textId="77777777" w:rsidTr="009668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7085F0" w14:textId="2DC5912B" w:rsidR="0096684C" w:rsidRPr="00D00940" w:rsidRDefault="0096684C" w:rsidP="0096684C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</w:tcPr>
          <w:p w14:paraId="37CF2314" w14:textId="4D9A268B" w:rsidR="0096684C" w:rsidRPr="00D00940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0817668" w14:textId="4B0D0589" w:rsidR="0096684C" w:rsidRPr="00D00940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1A839D7" w14:textId="241C97D3" w:rsidR="0096684C" w:rsidRPr="00D00940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009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0940">
              <w:rPr>
                <w:rFonts w:ascii="Times New Roman" w:hAnsi="Times New Roman" w:cs="Times New Roman"/>
              </w:rPr>
              <w:t>vs</w:t>
            </w:r>
            <w:proofErr w:type="spellEnd"/>
            <w:r w:rsidRPr="00D0094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shd w:val="clear" w:color="auto" w:fill="auto"/>
          </w:tcPr>
          <w:p w14:paraId="4DBFC093" w14:textId="1C6A05CD" w:rsidR="0096684C" w:rsidRPr="00D00940" w:rsidRDefault="001A7F0E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04BAE94" w14:textId="7A1EC23E" w:rsidR="0096684C" w:rsidRPr="00D00940" w:rsidRDefault="009C00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0</w:t>
            </w:r>
          </w:p>
        </w:tc>
        <w:tc>
          <w:tcPr>
            <w:tcW w:w="0" w:type="auto"/>
            <w:shd w:val="clear" w:color="auto" w:fill="auto"/>
          </w:tcPr>
          <w:p w14:paraId="0275422E" w14:textId="58AFEBA9" w:rsidR="0096684C" w:rsidRPr="00D00940" w:rsidRDefault="0096684C" w:rsidP="0096684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C004C">
              <w:rPr>
                <w:rFonts w:ascii="Times New Roman" w:hAnsi="Times New Roman" w:cs="Times New Roman"/>
              </w:rPr>
              <w:t>4</w:t>
            </w:r>
          </w:p>
        </w:tc>
      </w:tr>
      <w:tr w:rsidR="0096684C" w:rsidRPr="00D00940" w14:paraId="498FD98B" w14:textId="77777777" w:rsidTr="0073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D11FA7" w14:textId="77777777" w:rsidR="0096684C" w:rsidRPr="00D00940" w:rsidRDefault="0096684C" w:rsidP="0096684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4B84EBE" w14:textId="77777777" w:rsidR="0096684C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DB19946" w14:textId="77777777" w:rsidR="0096684C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15212DC" w14:textId="752AB9F4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D00940">
              <w:rPr>
                <w:rFonts w:ascii="Times New Roman" w:hAnsi="Times New Roman" w:cs="Times New Roman"/>
              </w:rPr>
              <w:t>vs</w:t>
            </w:r>
            <w:proofErr w:type="spellEnd"/>
            <w:r w:rsidRPr="00D00940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0" w:type="auto"/>
            <w:shd w:val="clear" w:color="auto" w:fill="auto"/>
          </w:tcPr>
          <w:p w14:paraId="64AA4249" w14:textId="4C979C73" w:rsidR="0096684C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A7F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2BDC57B" w14:textId="1C966E84" w:rsidR="0096684C" w:rsidRDefault="009C00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7</w:t>
            </w:r>
          </w:p>
        </w:tc>
        <w:tc>
          <w:tcPr>
            <w:tcW w:w="0" w:type="auto"/>
            <w:shd w:val="clear" w:color="auto" w:fill="auto"/>
          </w:tcPr>
          <w:p w14:paraId="754DED27" w14:textId="7B7CDD3D" w:rsidR="0096684C" w:rsidRPr="00D00940" w:rsidRDefault="0096684C" w:rsidP="0096684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94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9C004C">
              <w:rPr>
                <w:rFonts w:ascii="Times New Roman" w:hAnsi="Times New Roman" w:cs="Times New Roman"/>
              </w:rPr>
              <w:t>3</w:t>
            </w:r>
          </w:p>
        </w:tc>
      </w:tr>
    </w:tbl>
    <w:p w14:paraId="6493D237" w14:textId="1390B25F" w:rsidR="001A7F0E" w:rsidRPr="00F615F2" w:rsidRDefault="00F615F2" w:rsidP="001A7F0E">
      <w:pPr>
        <w:jc w:val="both"/>
        <w:rPr>
          <w:lang w:val="en-GB"/>
        </w:rPr>
      </w:pPr>
      <w:r w:rsidRPr="00F176CB">
        <w:rPr>
          <w:i/>
          <w:color w:val="000000" w:themeColor="text1"/>
          <w:sz w:val="20"/>
          <w:szCs w:val="20"/>
          <w:lang w:val="en-GB"/>
        </w:rPr>
        <w:t xml:space="preserve">Note. </w:t>
      </w:r>
      <w:r w:rsidR="00780622">
        <w:rPr>
          <w:iCs/>
          <w:color w:val="000000" w:themeColor="text1"/>
          <w:sz w:val="20"/>
          <w:szCs w:val="20"/>
          <w:lang w:val="en-GB"/>
        </w:rPr>
        <w:t xml:space="preserve">DF = degrees of freedom; </w:t>
      </w:r>
      <w:r w:rsidRPr="00F176CB">
        <w:rPr>
          <w:color w:val="000000" w:themeColor="text1"/>
          <w:sz w:val="20"/>
          <w:szCs w:val="20"/>
          <w:lang w:val="en-GB"/>
        </w:rPr>
        <w:t xml:space="preserve">LR </w:t>
      </w:r>
      <w:r w:rsidR="00780622">
        <w:rPr>
          <w:color w:val="000000" w:themeColor="text1"/>
          <w:sz w:val="20"/>
          <w:szCs w:val="20"/>
          <w:lang w:val="en-GB"/>
        </w:rPr>
        <w:t xml:space="preserve">= </w:t>
      </w:r>
      <w:r w:rsidRPr="00F176CB">
        <w:rPr>
          <w:color w:val="000000" w:themeColor="text1"/>
          <w:sz w:val="20"/>
          <w:szCs w:val="20"/>
          <w:lang w:val="en-GB"/>
        </w:rPr>
        <w:t>likelihood-ratio</w:t>
      </w:r>
      <w:r w:rsidR="00780622">
        <w:rPr>
          <w:color w:val="000000" w:themeColor="text1"/>
          <w:sz w:val="20"/>
          <w:szCs w:val="20"/>
          <w:lang w:val="en-GB"/>
        </w:rPr>
        <w:t>;</w:t>
      </w:r>
      <w:r w:rsidR="00780622" w:rsidRPr="00780622">
        <w:rPr>
          <w:color w:val="000000" w:themeColor="text1"/>
          <w:sz w:val="20"/>
          <w:szCs w:val="20"/>
          <w:lang w:val="en-GB"/>
        </w:rPr>
        <w:t xml:space="preserve"> </w:t>
      </w:r>
      <w:r w:rsidR="00780622">
        <w:rPr>
          <w:color w:val="000000" w:themeColor="text1"/>
          <w:sz w:val="20"/>
          <w:szCs w:val="20"/>
          <w:lang w:val="en-GB"/>
        </w:rPr>
        <w:t>S</w:t>
      </w:r>
      <w:r w:rsidR="00780622" w:rsidRPr="00F176CB">
        <w:rPr>
          <w:color w:val="000000" w:themeColor="text1"/>
          <w:sz w:val="20"/>
          <w:szCs w:val="20"/>
          <w:lang w:val="en-GB"/>
        </w:rPr>
        <w:t xml:space="preserve">tat. = </w:t>
      </w:r>
      <w:r w:rsidRPr="00F176CB">
        <w:rPr>
          <w:color w:val="000000" w:themeColor="text1"/>
          <w:sz w:val="20"/>
          <w:szCs w:val="20"/>
          <w:lang w:val="en-GB"/>
        </w:rPr>
        <w:t>statisti</w:t>
      </w:r>
      <w:r w:rsidR="00780622">
        <w:rPr>
          <w:color w:val="000000" w:themeColor="text1"/>
          <w:sz w:val="20"/>
          <w:szCs w:val="20"/>
          <w:lang w:val="en-GB"/>
        </w:rPr>
        <w:t xml:space="preserve">c; </w:t>
      </w:r>
      <w:proofErr w:type="spellStart"/>
      <w:proofErr w:type="gramStart"/>
      <w:r w:rsidR="00780622">
        <w:rPr>
          <w:color w:val="000000" w:themeColor="text1"/>
          <w:sz w:val="20"/>
          <w:szCs w:val="20"/>
          <w:lang w:val="en-GB"/>
        </w:rPr>
        <w:t>Pr</w:t>
      </w:r>
      <w:proofErr w:type="spellEnd"/>
      <w:r w:rsidR="00780622">
        <w:rPr>
          <w:color w:val="000000" w:themeColor="text1"/>
          <w:sz w:val="20"/>
          <w:szCs w:val="20"/>
          <w:lang w:val="en-GB"/>
        </w:rPr>
        <w:t>(</w:t>
      </w:r>
      <w:proofErr w:type="gramEnd"/>
      <w:r w:rsidR="00780622">
        <w:rPr>
          <w:color w:val="000000" w:themeColor="text1"/>
          <w:sz w:val="20"/>
          <w:szCs w:val="20"/>
          <w:lang w:val="en-GB"/>
        </w:rPr>
        <w:t xml:space="preserve">Chi) = </w:t>
      </w:r>
      <w:r w:rsidR="00780622" w:rsidRPr="00780622">
        <w:rPr>
          <w:i/>
          <w:iCs/>
          <w:color w:val="000000" w:themeColor="text1"/>
          <w:sz w:val="20"/>
          <w:szCs w:val="20"/>
          <w:lang w:val="en-GB"/>
        </w:rPr>
        <w:t xml:space="preserve">p </w:t>
      </w:r>
      <w:r w:rsidR="00780622">
        <w:rPr>
          <w:color w:val="000000" w:themeColor="text1"/>
          <w:sz w:val="20"/>
          <w:szCs w:val="20"/>
          <w:lang w:val="en-GB"/>
        </w:rPr>
        <w:t>value from the Chi-Squared test.</w:t>
      </w:r>
    </w:p>
    <w:sectPr w:rsidR="001A7F0E" w:rsidRPr="00F615F2" w:rsidSect="00C67F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5F2"/>
    <w:rsid w:val="00010FB5"/>
    <w:rsid w:val="0002255F"/>
    <w:rsid w:val="000366D3"/>
    <w:rsid w:val="00036E3C"/>
    <w:rsid w:val="000425AD"/>
    <w:rsid w:val="00043F3A"/>
    <w:rsid w:val="00053B95"/>
    <w:rsid w:val="00063E56"/>
    <w:rsid w:val="00066B91"/>
    <w:rsid w:val="00077AAB"/>
    <w:rsid w:val="000A5247"/>
    <w:rsid w:val="000A68A9"/>
    <w:rsid w:val="000B74C3"/>
    <w:rsid w:val="000C3FB0"/>
    <w:rsid w:val="000C5DFC"/>
    <w:rsid w:val="000E1EBD"/>
    <w:rsid w:val="000F77C9"/>
    <w:rsid w:val="00110839"/>
    <w:rsid w:val="00120B94"/>
    <w:rsid w:val="00134BDC"/>
    <w:rsid w:val="00141D80"/>
    <w:rsid w:val="00151502"/>
    <w:rsid w:val="00160643"/>
    <w:rsid w:val="00163EA4"/>
    <w:rsid w:val="00184610"/>
    <w:rsid w:val="00193433"/>
    <w:rsid w:val="001A7F0E"/>
    <w:rsid w:val="001C143C"/>
    <w:rsid w:val="001C3A15"/>
    <w:rsid w:val="001C44E3"/>
    <w:rsid w:val="001C7873"/>
    <w:rsid w:val="001D505F"/>
    <w:rsid w:val="001D6A46"/>
    <w:rsid w:val="00211EC6"/>
    <w:rsid w:val="002138BB"/>
    <w:rsid w:val="002408B3"/>
    <w:rsid w:val="002563B0"/>
    <w:rsid w:val="00264C07"/>
    <w:rsid w:val="00264D48"/>
    <w:rsid w:val="00281245"/>
    <w:rsid w:val="00284A38"/>
    <w:rsid w:val="00295AD7"/>
    <w:rsid w:val="002C1755"/>
    <w:rsid w:val="002C4D9B"/>
    <w:rsid w:val="002E23C4"/>
    <w:rsid w:val="002E3FE3"/>
    <w:rsid w:val="002F6AE3"/>
    <w:rsid w:val="003073DF"/>
    <w:rsid w:val="00316CC1"/>
    <w:rsid w:val="00342FBB"/>
    <w:rsid w:val="003455DC"/>
    <w:rsid w:val="003644AF"/>
    <w:rsid w:val="003663B8"/>
    <w:rsid w:val="00385721"/>
    <w:rsid w:val="0039488C"/>
    <w:rsid w:val="00394E23"/>
    <w:rsid w:val="00396925"/>
    <w:rsid w:val="00397782"/>
    <w:rsid w:val="003A295B"/>
    <w:rsid w:val="003A541D"/>
    <w:rsid w:val="003A77F5"/>
    <w:rsid w:val="003B2C0B"/>
    <w:rsid w:val="003B393B"/>
    <w:rsid w:val="003B3FC2"/>
    <w:rsid w:val="003C2D27"/>
    <w:rsid w:val="003E0B80"/>
    <w:rsid w:val="003E4A89"/>
    <w:rsid w:val="003F121C"/>
    <w:rsid w:val="003F5CC1"/>
    <w:rsid w:val="00410A65"/>
    <w:rsid w:val="00421353"/>
    <w:rsid w:val="0042203D"/>
    <w:rsid w:val="0042564F"/>
    <w:rsid w:val="00433333"/>
    <w:rsid w:val="004339BF"/>
    <w:rsid w:val="00434B92"/>
    <w:rsid w:val="00445698"/>
    <w:rsid w:val="004528E2"/>
    <w:rsid w:val="00461F0D"/>
    <w:rsid w:val="0046509B"/>
    <w:rsid w:val="00471DBE"/>
    <w:rsid w:val="00475968"/>
    <w:rsid w:val="00477454"/>
    <w:rsid w:val="00481D98"/>
    <w:rsid w:val="00495743"/>
    <w:rsid w:val="004A1386"/>
    <w:rsid w:val="004A3391"/>
    <w:rsid w:val="004A3F0E"/>
    <w:rsid w:val="004A76E3"/>
    <w:rsid w:val="004B095B"/>
    <w:rsid w:val="004C54D4"/>
    <w:rsid w:val="004F13ED"/>
    <w:rsid w:val="00502CCD"/>
    <w:rsid w:val="00550CA4"/>
    <w:rsid w:val="00573CB3"/>
    <w:rsid w:val="00587872"/>
    <w:rsid w:val="005902B6"/>
    <w:rsid w:val="00592A45"/>
    <w:rsid w:val="00596EDA"/>
    <w:rsid w:val="005C3D21"/>
    <w:rsid w:val="005C6A97"/>
    <w:rsid w:val="005C75AF"/>
    <w:rsid w:val="005D7449"/>
    <w:rsid w:val="005F6FD7"/>
    <w:rsid w:val="00611D94"/>
    <w:rsid w:val="00616B54"/>
    <w:rsid w:val="00640317"/>
    <w:rsid w:val="006414DE"/>
    <w:rsid w:val="00661CA7"/>
    <w:rsid w:val="00670155"/>
    <w:rsid w:val="0069344C"/>
    <w:rsid w:val="006C1DB1"/>
    <w:rsid w:val="006C624A"/>
    <w:rsid w:val="006C68C9"/>
    <w:rsid w:val="006E4C69"/>
    <w:rsid w:val="00713045"/>
    <w:rsid w:val="00717C1A"/>
    <w:rsid w:val="007241F8"/>
    <w:rsid w:val="007307EF"/>
    <w:rsid w:val="00736809"/>
    <w:rsid w:val="007415B1"/>
    <w:rsid w:val="00743974"/>
    <w:rsid w:val="00743D35"/>
    <w:rsid w:val="00755A6D"/>
    <w:rsid w:val="00755DCE"/>
    <w:rsid w:val="00775989"/>
    <w:rsid w:val="00780622"/>
    <w:rsid w:val="00782C88"/>
    <w:rsid w:val="007908C8"/>
    <w:rsid w:val="007938AC"/>
    <w:rsid w:val="00795C7A"/>
    <w:rsid w:val="007A6E74"/>
    <w:rsid w:val="007A71B6"/>
    <w:rsid w:val="007B27C1"/>
    <w:rsid w:val="007B6C37"/>
    <w:rsid w:val="007B7D57"/>
    <w:rsid w:val="007C4E22"/>
    <w:rsid w:val="007E13A6"/>
    <w:rsid w:val="007E2DE8"/>
    <w:rsid w:val="007E36C0"/>
    <w:rsid w:val="00803131"/>
    <w:rsid w:val="0081100E"/>
    <w:rsid w:val="008227A8"/>
    <w:rsid w:val="00824508"/>
    <w:rsid w:val="00846FA9"/>
    <w:rsid w:val="008756FF"/>
    <w:rsid w:val="008822EF"/>
    <w:rsid w:val="00883617"/>
    <w:rsid w:val="008F1CE9"/>
    <w:rsid w:val="008F2409"/>
    <w:rsid w:val="00930AE9"/>
    <w:rsid w:val="00935923"/>
    <w:rsid w:val="009360FF"/>
    <w:rsid w:val="00953ED5"/>
    <w:rsid w:val="00956BF0"/>
    <w:rsid w:val="00963A62"/>
    <w:rsid w:val="0096684C"/>
    <w:rsid w:val="009846D6"/>
    <w:rsid w:val="00987C30"/>
    <w:rsid w:val="009B7B23"/>
    <w:rsid w:val="009C004C"/>
    <w:rsid w:val="009C4E96"/>
    <w:rsid w:val="009D46A0"/>
    <w:rsid w:val="009E34E1"/>
    <w:rsid w:val="009E4AF5"/>
    <w:rsid w:val="009F5AC2"/>
    <w:rsid w:val="00A05478"/>
    <w:rsid w:val="00A07223"/>
    <w:rsid w:val="00A108CC"/>
    <w:rsid w:val="00A20A62"/>
    <w:rsid w:val="00A21A4B"/>
    <w:rsid w:val="00A34E51"/>
    <w:rsid w:val="00A4184D"/>
    <w:rsid w:val="00A42DF2"/>
    <w:rsid w:val="00A872F7"/>
    <w:rsid w:val="00AA623C"/>
    <w:rsid w:val="00AB66E6"/>
    <w:rsid w:val="00AC5601"/>
    <w:rsid w:val="00AD2CC3"/>
    <w:rsid w:val="00AE1ADF"/>
    <w:rsid w:val="00B95E57"/>
    <w:rsid w:val="00BA6954"/>
    <w:rsid w:val="00BC150E"/>
    <w:rsid w:val="00BC2DEC"/>
    <w:rsid w:val="00BF1D10"/>
    <w:rsid w:val="00BF4E05"/>
    <w:rsid w:val="00BF5C94"/>
    <w:rsid w:val="00C11423"/>
    <w:rsid w:val="00C220B6"/>
    <w:rsid w:val="00C22699"/>
    <w:rsid w:val="00C27663"/>
    <w:rsid w:val="00C52287"/>
    <w:rsid w:val="00C6363D"/>
    <w:rsid w:val="00C657AA"/>
    <w:rsid w:val="00C67FA9"/>
    <w:rsid w:val="00C756F4"/>
    <w:rsid w:val="00C96B6C"/>
    <w:rsid w:val="00CA1EFF"/>
    <w:rsid w:val="00CD649A"/>
    <w:rsid w:val="00CE1B7B"/>
    <w:rsid w:val="00CF213D"/>
    <w:rsid w:val="00CF296E"/>
    <w:rsid w:val="00CF52F9"/>
    <w:rsid w:val="00CF5EDF"/>
    <w:rsid w:val="00D10408"/>
    <w:rsid w:val="00D5320A"/>
    <w:rsid w:val="00D60794"/>
    <w:rsid w:val="00D65617"/>
    <w:rsid w:val="00D74377"/>
    <w:rsid w:val="00D92B55"/>
    <w:rsid w:val="00D97CC7"/>
    <w:rsid w:val="00DA00C5"/>
    <w:rsid w:val="00DA1585"/>
    <w:rsid w:val="00DA240B"/>
    <w:rsid w:val="00DA71DE"/>
    <w:rsid w:val="00DB1248"/>
    <w:rsid w:val="00DE3913"/>
    <w:rsid w:val="00E05503"/>
    <w:rsid w:val="00E124A5"/>
    <w:rsid w:val="00E13819"/>
    <w:rsid w:val="00E2199C"/>
    <w:rsid w:val="00E26187"/>
    <w:rsid w:val="00E30380"/>
    <w:rsid w:val="00E433DF"/>
    <w:rsid w:val="00E43734"/>
    <w:rsid w:val="00E51DD8"/>
    <w:rsid w:val="00ED47B2"/>
    <w:rsid w:val="00ED6CC7"/>
    <w:rsid w:val="00ED7272"/>
    <w:rsid w:val="00EE566C"/>
    <w:rsid w:val="00EE6886"/>
    <w:rsid w:val="00F07855"/>
    <w:rsid w:val="00F17552"/>
    <w:rsid w:val="00F4103C"/>
    <w:rsid w:val="00F43C18"/>
    <w:rsid w:val="00F56BC0"/>
    <w:rsid w:val="00F615F2"/>
    <w:rsid w:val="00F74300"/>
    <w:rsid w:val="00F745A1"/>
    <w:rsid w:val="00F7491E"/>
    <w:rsid w:val="00F77801"/>
    <w:rsid w:val="00F803AE"/>
    <w:rsid w:val="00F80442"/>
    <w:rsid w:val="00F84E46"/>
    <w:rsid w:val="00F853A1"/>
    <w:rsid w:val="00F944F0"/>
    <w:rsid w:val="00FA68B5"/>
    <w:rsid w:val="00FB49C7"/>
    <w:rsid w:val="00FB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210A4"/>
  <w15:chartTrackingRefBased/>
  <w15:docId w15:val="{148EE49F-FD8E-A649-B110-998A8D9A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F615F2"/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F615F2"/>
  </w:style>
  <w:style w:type="paragraph" w:styleId="BalloonText">
    <w:name w:val="Balloon Text"/>
    <w:basedOn w:val="Normal"/>
    <w:link w:val="BalloonTextChar"/>
    <w:uiPriority w:val="99"/>
    <w:semiHidden/>
    <w:unhideWhenUsed/>
    <w:rsid w:val="009C00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04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9</cp:revision>
  <dcterms:created xsi:type="dcterms:W3CDTF">2019-05-08T06:55:00Z</dcterms:created>
  <dcterms:modified xsi:type="dcterms:W3CDTF">2020-07-03T13:27:00Z</dcterms:modified>
</cp:coreProperties>
</file>